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ED9BFA" w14:textId="77777777" w:rsidR="003B6FF2" w:rsidRDefault="00CB4DE0" w:rsidP="003B6FF2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>S</w:t>
      </w:r>
      <w:r w:rsidR="00AE006B">
        <w:rPr>
          <w:rFonts w:ascii="Arial" w:hAnsi="Arial" w:cs="Arial"/>
          <w:b/>
          <w:bCs/>
          <w:sz w:val="24"/>
        </w:rPr>
        <w:t>1</w:t>
      </w:r>
      <w:r>
        <w:rPr>
          <w:rFonts w:ascii="Arial" w:hAnsi="Arial" w:cs="Arial"/>
          <w:b/>
          <w:bCs/>
          <w:sz w:val="24"/>
        </w:rPr>
        <w:t xml:space="preserve"> </w:t>
      </w:r>
      <w:r w:rsidR="003B6FF2" w:rsidRPr="00EF0B8C">
        <w:rPr>
          <w:rFonts w:ascii="Arial" w:hAnsi="Arial" w:cs="Arial"/>
          <w:b/>
          <w:bCs/>
          <w:sz w:val="24"/>
        </w:rPr>
        <w:t>Table</w:t>
      </w:r>
      <w:r>
        <w:rPr>
          <w:rFonts w:ascii="Arial" w:hAnsi="Arial" w:cs="Arial"/>
          <w:b/>
          <w:bCs/>
          <w:sz w:val="24"/>
        </w:rPr>
        <w:t>.</w:t>
      </w:r>
      <w:r w:rsidR="001B602A">
        <w:rPr>
          <w:rFonts w:ascii="Arial" w:hAnsi="Arial" w:cs="Arial"/>
          <w:b/>
          <w:bCs/>
          <w:sz w:val="24"/>
        </w:rPr>
        <w:t xml:space="preserve"> </w:t>
      </w:r>
      <w:r w:rsidR="00DE3C8C" w:rsidRPr="00CB4DE0">
        <w:rPr>
          <w:rFonts w:ascii="Arial" w:hAnsi="Arial" w:cs="Arial"/>
          <w:b/>
          <w:bCs/>
          <w:sz w:val="24"/>
        </w:rPr>
        <w:t>The</w:t>
      </w:r>
      <w:r w:rsidR="003B6FF2" w:rsidRPr="00CB4DE0">
        <w:rPr>
          <w:rFonts w:ascii="Arial" w:hAnsi="Arial" w:cs="Arial"/>
          <w:b/>
          <w:bCs/>
          <w:sz w:val="24"/>
        </w:rPr>
        <w:t xml:space="preserve"> primers used in this study</w:t>
      </w:r>
      <w:r w:rsidRPr="00CB4DE0">
        <w:rPr>
          <w:rFonts w:ascii="Arial" w:hAnsi="Arial" w:cs="Arial"/>
          <w:b/>
          <w:bCs/>
          <w:sz w:val="24"/>
        </w:rPr>
        <w:t>.</w:t>
      </w:r>
    </w:p>
    <w:p w14:paraId="5385A7AD" w14:textId="77777777" w:rsidR="001C2254" w:rsidRDefault="001C2254" w:rsidP="003B6FF2">
      <w:pPr>
        <w:rPr>
          <w:rFonts w:ascii="Arial" w:hAnsi="Arial" w:cs="Arial"/>
          <w:b/>
          <w:bCs/>
          <w:sz w:val="24"/>
        </w:rPr>
      </w:pPr>
    </w:p>
    <w:tbl>
      <w:tblPr>
        <w:tblStyle w:val="a3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244"/>
        <w:gridCol w:w="284"/>
        <w:gridCol w:w="1701"/>
        <w:gridCol w:w="142"/>
        <w:gridCol w:w="992"/>
      </w:tblGrid>
      <w:tr w:rsidR="003B6FF2" w:rsidRPr="00AC4F46" w14:paraId="0CCCC170" w14:textId="77777777" w:rsidTr="001C2254">
        <w:trPr>
          <w:cantSplit/>
          <w:trHeight w:val="57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E7A3A" w14:textId="77777777"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宋体" w:hAnsi="Times New Roman" w:cs="Times New Roman"/>
                <w:sz w:val="20"/>
                <w:szCs w:val="20"/>
              </w:rPr>
              <w:t>Primer name</w:t>
            </w:r>
          </w:p>
          <w:p w14:paraId="1423EFDF" w14:textId="77777777"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宋体" w:hAnsi="Times New Roman" w:cs="Times New Roman"/>
                <w:sz w:val="20"/>
                <w:szCs w:val="20"/>
              </w:rPr>
              <w:t>(accession #)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5E799" w14:textId="77777777"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宋体" w:hAnsi="Times New Roman" w:cs="Times New Roman"/>
                <w:sz w:val="20"/>
                <w:szCs w:val="20"/>
              </w:rPr>
              <w:t>Primer sequences</w:t>
            </w:r>
          </w:p>
          <w:p w14:paraId="7A82AB26" w14:textId="77777777"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宋体" w:hAnsi="Times New Roman" w:cs="Times New Roman"/>
                <w:sz w:val="20"/>
                <w:szCs w:val="20"/>
              </w:rPr>
              <w:t>(F, Forward; R, reverse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ECD774" w14:textId="77777777"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宋体" w:hAnsi="Times New Roman" w:cs="Times New Roman"/>
                <w:sz w:val="20"/>
                <w:szCs w:val="20"/>
              </w:rPr>
              <w:t>Amplicon size</w:t>
            </w:r>
          </w:p>
          <w:p w14:paraId="76124059" w14:textId="77777777"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宋体" w:hAnsi="Times New Roman" w:cs="Times New Roman"/>
                <w:sz w:val="20"/>
                <w:szCs w:val="20"/>
              </w:rPr>
              <w:t>(bp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3B93EA" w14:textId="77777777"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m</w:t>
            </w:r>
          </w:p>
          <w:p w14:paraId="49A6530C" w14:textId="77777777"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257F6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˚C</w:t>
            </w:r>
            <w:r w:rsidRPr="003F1DE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3B6FF2" w:rsidRPr="003F1DE7" w14:paraId="229A58E9" w14:textId="7777777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2625A381" w14:textId="77777777"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∆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T7-GFP</w:t>
            </w:r>
          </w:p>
        </w:tc>
        <w:tc>
          <w:tcPr>
            <w:tcW w:w="5528" w:type="dxa"/>
            <w:gridSpan w:val="2"/>
            <w:vAlign w:val="center"/>
          </w:tcPr>
          <w:p w14:paraId="0CFE6016" w14:textId="77777777"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F: 5' TAATACGACTCACTATAGGGTCAGTGGAGAGGGTGAAG 3'</w:t>
            </w:r>
          </w:p>
        </w:tc>
        <w:tc>
          <w:tcPr>
            <w:tcW w:w="1843" w:type="dxa"/>
            <w:gridSpan w:val="2"/>
          </w:tcPr>
          <w:p w14:paraId="15B8E5C4" w14:textId="77777777"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54</w:t>
            </w:r>
          </w:p>
        </w:tc>
        <w:tc>
          <w:tcPr>
            <w:tcW w:w="992" w:type="dxa"/>
          </w:tcPr>
          <w:p w14:paraId="71534566" w14:textId="77777777"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3B6FF2" w:rsidRPr="003F1DE7" w14:paraId="4AD61F29" w14:textId="7777777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1651AA0E" w14:textId="77777777"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BD Biosciences)</w:t>
            </w:r>
          </w:p>
        </w:tc>
        <w:tc>
          <w:tcPr>
            <w:tcW w:w="5528" w:type="dxa"/>
            <w:gridSpan w:val="2"/>
            <w:vAlign w:val="center"/>
          </w:tcPr>
          <w:p w14:paraId="55F59288" w14:textId="77777777"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R: 5' TAATACGACTCACTATAGGCTAGTTGAACGGATCCATC 3'</w:t>
            </w:r>
          </w:p>
        </w:tc>
        <w:tc>
          <w:tcPr>
            <w:tcW w:w="1843" w:type="dxa"/>
            <w:gridSpan w:val="2"/>
          </w:tcPr>
          <w:p w14:paraId="49035521" w14:textId="77777777"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FE5B825" w14:textId="77777777"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B6FF2" w:rsidRPr="003F1DE7" w14:paraId="7C5BC62F" w14:textId="77777777" w:rsidTr="001C2254">
        <w:trPr>
          <w:cantSplit/>
          <w:trHeight w:val="57"/>
          <w:jc w:val="center"/>
        </w:trPr>
        <w:tc>
          <w:tcPr>
            <w:tcW w:w="1985" w:type="dxa"/>
            <w:vMerge w:val="restart"/>
            <w:vAlign w:val="center"/>
          </w:tcPr>
          <w:p w14:paraId="137638D2" w14:textId="77777777" w:rsidR="003B6FF2" w:rsidRPr="003F1DE7" w:rsidRDefault="003B6FF2" w:rsidP="00C80501">
            <w:pPr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PINK1</w:t>
            </w:r>
          </w:p>
          <w:p w14:paraId="396E8A5C" w14:textId="77777777" w:rsidR="003B6FF2" w:rsidRPr="003F1DE7" w:rsidRDefault="003B6FF2" w:rsidP="00C80501">
            <w:pPr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ASTE0</w:t>
            </w:r>
            <w:r w:rsidR="00C01A96">
              <w:rPr>
                <w:rFonts w:ascii="Times New Roman" w:eastAsia="宋体" w:hAnsi="Times New Roman" w:cs="Times New Roman"/>
                <w:sz w:val="18"/>
                <w:szCs w:val="18"/>
              </w:rPr>
              <w:t>0869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28" w:type="dxa"/>
            <w:gridSpan w:val="2"/>
            <w:vAlign w:val="center"/>
          </w:tcPr>
          <w:p w14:paraId="60BEBC7E" w14:textId="77777777"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F: 5' </w:t>
            </w:r>
            <w:r w:rsidR="00C01A96" w:rsidRPr="00C01A96">
              <w:rPr>
                <w:rFonts w:ascii="Times New Roman" w:eastAsia="宋体" w:hAnsi="Times New Roman" w:cs="Times New Roman"/>
                <w:sz w:val="16"/>
                <w:szCs w:val="16"/>
              </w:rPr>
              <w:t>GAAGGATGGACAGAAGAAG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  <w:gridSpan w:val="2"/>
          </w:tcPr>
          <w:p w14:paraId="10521C25" w14:textId="77777777"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="00C01A96">
              <w:rPr>
                <w:rFonts w:ascii="Times New Roman" w:eastAsia="宋体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992" w:type="dxa"/>
          </w:tcPr>
          <w:p w14:paraId="390E8046" w14:textId="77777777"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B6FF2" w:rsidRPr="003F1DE7" w14:paraId="51E3F59F" w14:textId="77777777" w:rsidTr="001C2254">
        <w:trPr>
          <w:cantSplit/>
          <w:trHeight w:val="57"/>
          <w:jc w:val="center"/>
        </w:trPr>
        <w:tc>
          <w:tcPr>
            <w:tcW w:w="1985" w:type="dxa"/>
            <w:vMerge/>
            <w:vAlign w:val="center"/>
          </w:tcPr>
          <w:p w14:paraId="67CEE139" w14:textId="77777777" w:rsidR="003B6FF2" w:rsidRPr="003F1DE7" w:rsidRDefault="003B6FF2" w:rsidP="00C80501">
            <w:pPr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gridSpan w:val="2"/>
            <w:vAlign w:val="center"/>
          </w:tcPr>
          <w:p w14:paraId="06A33422" w14:textId="77777777"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R: 5' </w:t>
            </w:r>
            <w:r w:rsidR="00C01A96" w:rsidRPr="00C01A96">
              <w:rPr>
                <w:rFonts w:ascii="Times New Roman" w:eastAsia="宋体" w:hAnsi="Times New Roman" w:cs="Times New Roman"/>
                <w:sz w:val="16"/>
                <w:szCs w:val="16"/>
              </w:rPr>
              <w:t>CGTGGCAGACATTGATAA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14:paraId="3E13A975" w14:textId="77777777"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358D4AF" w14:textId="77777777"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B6FF2" w:rsidRPr="003F1DE7" w14:paraId="769B9B54" w14:textId="7777777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3152A982" w14:textId="77777777" w:rsidR="003B6FF2" w:rsidRPr="003F1DE7" w:rsidRDefault="003B6FF2" w:rsidP="00C80501">
            <w:pPr>
              <w:widowControl/>
              <w:spacing w:line="360" w:lineRule="auto"/>
              <w:ind w:firstLineChars="100" w:firstLine="1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∆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7-PINK1</w:t>
            </w:r>
          </w:p>
        </w:tc>
        <w:tc>
          <w:tcPr>
            <w:tcW w:w="5528" w:type="dxa"/>
            <w:gridSpan w:val="2"/>
            <w:vAlign w:val="center"/>
          </w:tcPr>
          <w:p w14:paraId="4B3DA469" w14:textId="77777777"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F: 5' </w:t>
            </w:r>
            <w:r w:rsidRPr="0078394A">
              <w:rPr>
                <w:rFonts w:ascii="Times New Roman" w:eastAsia="宋体" w:hAnsi="Times New Roman" w:cs="Times New Roman"/>
                <w:sz w:val="16"/>
                <w:szCs w:val="16"/>
              </w:rPr>
              <w:t>TAATACGACTCACTATAGG</w:t>
            </w:r>
            <w:r w:rsidR="00C01A96" w:rsidRPr="00C01A96">
              <w:rPr>
                <w:rFonts w:ascii="Times New Roman" w:eastAsia="宋体" w:hAnsi="Times New Roman" w:cs="Times New Roman"/>
                <w:sz w:val="16"/>
                <w:szCs w:val="16"/>
              </w:rPr>
              <w:t>GAAGGATGGACAGAAGAAG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14:paraId="16D9353A" w14:textId="77777777"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="00C01A96">
              <w:rPr>
                <w:rFonts w:ascii="Times New Roman" w:eastAsia="宋体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992" w:type="dxa"/>
          </w:tcPr>
          <w:p w14:paraId="25DBA6D2" w14:textId="77777777"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3B6FF2" w:rsidRPr="003F1DE7" w14:paraId="197D5607" w14:textId="7777777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4AA2EBF0" w14:textId="77777777" w:rsidR="003B6FF2" w:rsidRPr="00B34FF9" w:rsidRDefault="003B6FF2" w:rsidP="00C80501">
            <w:pPr>
              <w:widowControl/>
              <w:spacing w:line="360" w:lineRule="auto"/>
              <w:ind w:firstLineChars="100" w:firstLine="1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ASTE0</w:t>
            </w:r>
            <w:r w:rsidR="00C01A96">
              <w:rPr>
                <w:rFonts w:ascii="Times New Roman" w:eastAsia="宋体" w:hAnsi="Times New Roman" w:cs="Times New Roman"/>
                <w:sz w:val="18"/>
                <w:szCs w:val="18"/>
              </w:rPr>
              <w:t>086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28" w:type="dxa"/>
            <w:gridSpan w:val="2"/>
            <w:vAlign w:val="center"/>
          </w:tcPr>
          <w:p w14:paraId="67422AEE" w14:textId="77777777" w:rsidR="003B6FF2" w:rsidRPr="00B34FF9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34FF9">
              <w:rPr>
                <w:rFonts w:ascii="Times New Roman" w:eastAsia="宋体" w:hAnsi="Times New Roman" w:cs="Times New Roman"/>
                <w:sz w:val="16"/>
                <w:szCs w:val="16"/>
              </w:rPr>
              <w:t>R: 5' TAATACGACTCACTATAGG</w:t>
            </w:r>
            <w:r w:rsidR="00C01A96" w:rsidRPr="00C01A96">
              <w:rPr>
                <w:rFonts w:ascii="Times New Roman" w:eastAsia="宋体" w:hAnsi="Times New Roman" w:cs="Times New Roman"/>
                <w:sz w:val="16"/>
                <w:szCs w:val="16"/>
              </w:rPr>
              <w:t>CGTGGCAGACATTGATAA</w:t>
            </w:r>
            <w:r w:rsidRPr="00B34FF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14:paraId="7075D702" w14:textId="77777777" w:rsidR="003B6FF2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3C64CCD" w14:textId="77777777"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14:paraId="4799A2E7" w14:textId="77777777" w:rsidTr="001C2254">
        <w:trPr>
          <w:cantSplit/>
          <w:trHeight w:val="57"/>
          <w:jc w:val="center"/>
        </w:trPr>
        <w:tc>
          <w:tcPr>
            <w:tcW w:w="1985" w:type="dxa"/>
            <w:vMerge w:val="restart"/>
            <w:vAlign w:val="center"/>
          </w:tcPr>
          <w:p w14:paraId="785A0043" w14:textId="77777777"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INK1</w:t>
            </w:r>
          </w:p>
          <w:p w14:paraId="2FC9139C" w14:textId="77777777"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ASTE0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69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14:paraId="50021885" w14:textId="77777777"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F: 5' </w:t>
            </w:r>
            <w:r w:rsidRPr="003B6FF2">
              <w:rPr>
                <w:rFonts w:ascii="Times New Roman" w:eastAsia="宋体" w:hAnsi="Times New Roman" w:cs="Times New Roman"/>
                <w:sz w:val="16"/>
                <w:szCs w:val="16"/>
              </w:rPr>
              <w:t>TCGGTGAGAAGGATATTGAA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14:paraId="7B737FC7" w14:textId="77777777"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992" w:type="dxa"/>
          </w:tcPr>
          <w:p w14:paraId="18F9F0DA" w14:textId="77777777"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01A96" w:rsidRPr="003F1DE7" w14:paraId="5A5454DE" w14:textId="77777777" w:rsidTr="001C2254">
        <w:trPr>
          <w:cantSplit/>
          <w:trHeight w:val="57"/>
          <w:jc w:val="center"/>
        </w:trPr>
        <w:tc>
          <w:tcPr>
            <w:tcW w:w="1985" w:type="dxa"/>
            <w:vMerge/>
            <w:vAlign w:val="center"/>
          </w:tcPr>
          <w:p w14:paraId="6C0B4B3C" w14:textId="77777777"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gridSpan w:val="2"/>
            <w:vAlign w:val="center"/>
          </w:tcPr>
          <w:p w14:paraId="08523C67" w14:textId="77777777"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R: 5' </w:t>
            </w:r>
            <w:r w:rsidRPr="003B6FF2">
              <w:rPr>
                <w:rFonts w:ascii="Times New Roman" w:eastAsia="宋体" w:hAnsi="Times New Roman" w:cs="Times New Roman"/>
                <w:sz w:val="16"/>
                <w:szCs w:val="16"/>
              </w:rPr>
              <w:t>TATGGATGTTGTCGCTGTA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  <w:gridSpan w:val="2"/>
          </w:tcPr>
          <w:p w14:paraId="55E3FBC8" w14:textId="77777777"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63F029F" w14:textId="77777777"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14:paraId="6E4EAF9D" w14:textId="77777777" w:rsidTr="001C2254">
        <w:trPr>
          <w:cantSplit/>
          <w:trHeight w:val="57"/>
          <w:jc w:val="center"/>
        </w:trPr>
        <w:tc>
          <w:tcPr>
            <w:tcW w:w="1985" w:type="dxa"/>
            <w:vMerge w:val="restart"/>
            <w:vAlign w:val="center"/>
          </w:tcPr>
          <w:p w14:paraId="7048B0F2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qS7</w:t>
            </w:r>
          </w:p>
          <w:p w14:paraId="2FB92E20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ASTE004816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14:paraId="6E2B3EFD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F: 5' TGCGGAGCGTCGTATTCTGC 3'</w:t>
            </w:r>
          </w:p>
        </w:tc>
        <w:tc>
          <w:tcPr>
            <w:tcW w:w="1843" w:type="dxa"/>
            <w:gridSpan w:val="2"/>
          </w:tcPr>
          <w:p w14:paraId="0C1C670D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992" w:type="dxa"/>
          </w:tcPr>
          <w:p w14:paraId="38AA0A02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01A96" w:rsidRPr="003F1DE7" w14:paraId="516B679A" w14:textId="77777777" w:rsidTr="001C2254">
        <w:trPr>
          <w:cantSplit/>
          <w:trHeight w:val="57"/>
          <w:jc w:val="center"/>
        </w:trPr>
        <w:tc>
          <w:tcPr>
            <w:tcW w:w="1985" w:type="dxa"/>
            <w:vMerge/>
            <w:vAlign w:val="center"/>
          </w:tcPr>
          <w:p w14:paraId="5BB3FF69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gridSpan w:val="2"/>
            <w:vAlign w:val="center"/>
          </w:tcPr>
          <w:p w14:paraId="235A5635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R: 5' ACACAGCGGTGAGCGTTCG 3'</w:t>
            </w:r>
          </w:p>
        </w:tc>
        <w:tc>
          <w:tcPr>
            <w:tcW w:w="1843" w:type="dxa"/>
            <w:gridSpan w:val="2"/>
          </w:tcPr>
          <w:p w14:paraId="5BA9FAC8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306A818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14:paraId="3AFF5010" w14:textId="7777777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20725258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ATT              </w:t>
            </w:r>
          </w:p>
        </w:tc>
        <w:tc>
          <w:tcPr>
            <w:tcW w:w="5528" w:type="dxa"/>
            <w:gridSpan w:val="2"/>
            <w:vAlign w:val="center"/>
          </w:tcPr>
          <w:p w14:paraId="5CCDB3D0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F: 5'</w:t>
            </w:r>
            <w:r>
              <w:t xml:space="preserve"> </w:t>
            </w:r>
            <w:r w:rsidRPr="00A9531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CGCCTCACCATTGTCAAGCC 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  <w:gridSpan w:val="2"/>
          </w:tcPr>
          <w:p w14:paraId="5A781518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5</w:t>
            </w:r>
          </w:p>
        </w:tc>
        <w:tc>
          <w:tcPr>
            <w:tcW w:w="992" w:type="dxa"/>
          </w:tcPr>
          <w:p w14:paraId="4BCE0E16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8</w:t>
            </w:r>
          </w:p>
        </w:tc>
      </w:tr>
      <w:tr w:rsidR="00C01A96" w:rsidRPr="003F1DE7" w14:paraId="757DBFD3" w14:textId="7777777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6FAF4921" w14:textId="77777777" w:rsidR="00C01A96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STE009529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14:paraId="32957698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R: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t xml:space="preserve"> </w:t>
            </w:r>
            <w:r w:rsidRPr="00BF266A">
              <w:rPr>
                <w:rFonts w:ascii="Times New Roman" w:eastAsia="宋体" w:hAnsi="Times New Roman" w:cs="Times New Roman"/>
                <w:sz w:val="16"/>
                <w:szCs w:val="16"/>
              </w:rPr>
              <w:t>GTCCGTTCCGTATCCGTCCT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  <w:gridSpan w:val="2"/>
          </w:tcPr>
          <w:p w14:paraId="2AF36595" w14:textId="77777777" w:rsidR="00C01A96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68CE017" w14:textId="77777777" w:rsidR="00C01A96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14:paraId="098A318B" w14:textId="77777777" w:rsidTr="001C2254">
        <w:trPr>
          <w:cantSplit/>
          <w:trHeight w:val="57"/>
          <w:jc w:val="center"/>
        </w:trPr>
        <w:tc>
          <w:tcPr>
            <w:tcW w:w="1985" w:type="dxa"/>
            <w:vMerge w:val="restart"/>
            <w:vAlign w:val="center"/>
          </w:tcPr>
          <w:p w14:paraId="7434E9F3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qCEC</w:t>
            </w:r>
          </w:p>
          <w:p w14:paraId="2D00097D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ASTE007106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14:paraId="7578BDC6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F: 5' GCTGCTCTTTCTCGTTGCG 3'</w:t>
            </w:r>
          </w:p>
        </w:tc>
        <w:tc>
          <w:tcPr>
            <w:tcW w:w="1843" w:type="dxa"/>
            <w:gridSpan w:val="2"/>
          </w:tcPr>
          <w:p w14:paraId="34154C11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8</w:t>
            </w:r>
          </w:p>
        </w:tc>
        <w:tc>
          <w:tcPr>
            <w:tcW w:w="992" w:type="dxa"/>
          </w:tcPr>
          <w:p w14:paraId="3013FAD3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C01A96" w:rsidRPr="003F1DE7" w14:paraId="33B66BCF" w14:textId="77777777" w:rsidTr="001C2254">
        <w:trPr>
          <w:cantSplit/>
          <w:trHeight w:val="57"/>
          <w:jc w:val="center"/>
        </w:trPr>
        <w:tc>
          <w:tcPr>
            <w:tcW w:w="1985" w:type="dxa"/>
            <w:vMerge/>
            <w:vAlign w:val="center"/>
          </w:tcPr>
          <w:p w14:paraId="159B6084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gridSpan w:val="2"/>
            <w:vAlign w:val="center"/>
          </w:tcPr>
          <w:p w14:paraId="04D25237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R: 5' CGGCACCTTCCACCTTCT 3'</w:t>
            </w:r>
          </w:p>
        </w:tc>
        <w:tc>
          <w:tcPr>
            <w:tcW w:w="1843" w:type="dxa"/>
            <w:gridSpan w:val="2"/>
          </w:tcPr>
          <w:p w14:paraId="13A8CC8B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DBBABB0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14:paraId="36095B31" w14:textId="77777777" w:rsidTr="001C2254">
        <w:trPr>
          <w:cantSplit/>
          <w:trHeight w:val="57"/>
          <w:jc w:val="center"/>
        </w:trPr>
        <w:tc>
          <w:tcPr>
            <w:tcW w:w="1985" w:type="dxa"/>
            <w:vMerge w:val="restart"/>
            <w:vAlign w:val="center"/>
          </w:tcPr>
          <w:p w14:paraId="7852BB1D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qGAM</w:t>
            </w:r>
          </w:p>
          <w:p w14:paraId="18E13C5A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ASTE002252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14:paraId="13D50311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F: 5' CCGCTGTTCGTCCTCGTTCA 3'</w:t>
            </w:r>
          </w:p>
        </w:tc>
        <w:tc>
          <w:tcPr>
            <w:tcW w:w="1843" w:type="dxa"/>
            <w:gridSpan w:val="2"/>
          </w:tcPr>
          <w:p w14:paraId="6DE369C1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1</w:t>
            </w:r>
          </w:p>
        </w:tc>
        <w:tc>
          <w:tcPr>
            <w:tcW w:w="992" w:type="dxa"/>
          </w:tcPr>
          <w:p w14:paraId="485D155D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01A96" w:rsidRPr="003F1DE7" w14:paraId="24D7547B" w14:textId="77777777" w:rsidTr="001C2254">
        <w:trPr>
          <w:cantSplit/>
          <w:trHeight w:val="57"/>
          <w:jc w:val="center"/>
        </w:trPr>
        <w:tc>
          <w:tcPr>
            <w:tcW w:w="1985" w:type="dxa"/>
            <w:vMerge/>
            <w:vAlign w:val="center"/>
          </w:tcPr>
          <w:p w14:paraId="1FFC2871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gridSpan w:val="2"/>
            <w:vAlign w:val="center"/>
          </w:tcPr>
          <w:p w14:paraId="27A82F06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R: 5' GCACACGGACGCCAACTTCT 3'</w:t>
            </w:r>
          </w:p>
        </w:tc>
        <w:tc>
          <w:tcPr>
            <w:tcW w:w="1843" w:type="dxa"/>
            <w:gridSpan w:val="2"/>
          </w:tcPr>
          <w:p w14:paraId="7A20C6F4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67D6D4F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14:paraId="126D3D7B" w14:textId="77777777" w:rsidTr="001C2254">
        <w:trPr>
          <w:cantSplit/>
          <w:trHeight w:val="57"/>
          <w:jc w:val="center"/>
        </w:trPr>
        <w:tc>
          <w:tcPr>
            <w:tcW w:w="1985" w:type="dxa"/>
            <w:vMerge w:val="restart"/>
            <w:vAlign w:val="center"/>
          </w:tcPr>
          <w:p w14:paraId="73D0B1EC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qDEF</w:t>
            </w:r>
          </w:p>
          <w:p w14:paraId="28469044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ASTE011281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14:paraId="361938FA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F: 5' </w:t>
            </w:r>
            <w:r w:rsidRPr="00DD4C5A">
              <w:rPr>
                <w:rFonts w:ascii="Times New Roman" w:eastAsia="宋体" w:hAnsi="Times New Roman" w:cs="Times New Roman"/>
                <w:sz w:val="16"/>
                <w:szCs w:val="16"/>
              </w:rPr>
              <w:t>CCGCCTTGAACACGCTCCT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14:paraId="00AB921C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992" w:type="dxa"/>
          </w:tcPr>
          <w:p w14:paraId="5110F3FE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C01A96" w:rsidRPr="003F1DE7" w14:paraId="7B438FDE" w14:textId="77777777" w:rsidTr="001C2254">
        <w:trPr>
          <w:cantSplit/>
          <w:trHeight w:val="57"/>
          <w:jc w:val="center"/>
        </w:trPr>
        <w:tc>
          <w:tcPr>
            <w:tcW w:w="1985" w:type="dxa"/>
            <w:vMerge/>
            <w:vAlign w:val="center"/>
          </w:tcPr>
          <w:p w14:paraId="03DC4D56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gridSpan w:val="2"/>
            <w:vAlign w:val="center"/>
          </w:tcPr>
          <w:p w14:paraId="358F91D1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R: 5' </w:t>
            </w:r>
            <w:r w:rsidRPr="00DD4C5A">
              <w:rPr>
                <w:rFonts w:ascii="Times New Roman" w:eastAsia="宋体" w:hAnsi="Times New Roman" w:cs="Times New Roman"/>
                <w:sz w:val="16"/>
                <w:szCs w:val="16"/>
              </w:rPr>
              <w:t>GCTGCCGACACCGAATCCA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  <w:gridSpan w:val="2"/>
          </w:tcPr>
          <w:p w14:paraId="5FD9D3E5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2A2D148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14:paraId="741FF632" w14:textId="77777777" w:rsidTr="001C2254">
        <w:trPr>
          <w:cantSplit/>
          <w:trHeight w:val="57"/>
          <w:jc w:val="center"/>
        </w:trPr>
        <w:tc>
          <w:tcPr>
            <w:tcW w:w="1985" w:type="dxa"/>
            <w:vMerge w:val="restart"/>
            <w:vAlign w:val="center"/>
          </w:tcPr>
          <w:p w14:paraId="69F33A3F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qTEP1</w:t>
            </w:r>
          </w:p>
          <w:p w14:paraId="330E73CE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ASTE010227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14:paraId="4C7D7569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F: 5' CCTGGGTGCGTGGGAAAC 3'</w:t>
            </w:r>
          </w:p>
        </w:tc>
        <w:tc>
          <w:tcPr>
            <w:tcW w:w="1843" w:type="dxa"/>
            <w:gridSpan w:val="2"/>
          </w:tcPr>
          <w:p w14:paraId="040E133E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6</w:t>
            </w:r>
          </w:p>
        </w:tc>
        <w:tc>
          <w:tcPr>
            <w:tcW w:w="992" w:type="dxa"/>
          </w:tcPr>
          <w:p w14:paraId="2B04D9B0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01A96" w:rsidRPr="003F1DE7" w14:paraId="3FB8AE67" w14:textId="77777777" w:rsidTr="001C2254">
        <w:trPr>
          <w:cantSplit/>
          <w:trHeight w:val="57"/>
          <w:jc w:val="center"/>
        </w:trPr>
        <w:tc>
          <w:tcPr>
            <w:tcW w:w="1985" w:type="dxa"/>
            <w:vMerge/>
            <w:vAlign w:val="center"/>
          </w:tcPr>
          <w:p w14:paraId="0934E463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gridSpan w:val="2"/>
            <w:vAlign w:val="center"/>
          </w:tcPr>
          <w:p w14:paraId="4D2A6622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R: 5' GCCTTGCTGTCGTTCGTGAT 3'</w:t>
            </w:r>
          </w:p>
        </w:tc>
        <w:tc>
          <w:tcPr>
            <w:tcW w:w="1843" w:type="dxa"/>
            <w:gridSpan w:val="2"/>
          </w:tcPr>
          <w:p w14:paraId="6E9CFAB8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74B52EB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14:paraId="7F917FA7" w14:textId="77777777" w:rsidTr="001C2254">
        <w:trPr>
          <w:cantSplit/>
          <w:trHeight w:val="57"/>
          <w:jc w:val="center"/>
        </w:trPr>
        <w:tc>
          <w:tcPr>
            <w:tcW w:w="1985" w:type="dxa"/>
            <w:vMerge w:val="restart"/>
            <w:vAlign w:val="center"/>
          </w:tcPr>
          <w:p w14:paraId="2B0785A1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qPPO</w:t>
            </w:r>
          </w:p>
          <w:p w14:paraId="5A9E2DA8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ASTE000587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14:paraId="014A5A68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F: 5' TTCTGCGGTTGCGGCTGG 3'</w:t>
            </w:r>
          </w:p>
        </w:tc>
        <w:tc>
          <w:tcPr>
            <w:tcW w:w="1843" w:type="dxa"/>
            <w:gridSpan w:val="2"/>
          </w:tcPr>
          <w:p w14:paraId="1C7AE920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6</w:t>
            </w:r>
          </w:p>
        </w:tc>
        <w:tc>
          <w:tcPr>
            <w:tcW w:w="992" w:type="dxa"/>
          </w:tcPr>
          <w:p w14:paraId="324E43F3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01A96" w:rsidRPr="003F1DE7" w14:paraId="0CBBB66A" w14:textId="77777777" w:rsidTr="001C2254">
        <w:trPr>
          <w:cantSplit/>
          <w:trHeight w:val="57"/>
          <w:jc w:val="center"/>
        </w:trPr>
        <w:tc>
          <w:tcPr>
            <w:tcW w:w="1985" w:type="dxa"/>
            <w:vMerge/>
            <w:vAlign w:val="center"/>
          </w:tcPr>
          <w:p w14:paraId="0BDB1EF9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gridSpan w:val="2"/>
            <w:vAlign w:val="center"/>
          </w:tcPr>
          <w:p w14:paraId="703FE489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R: 5' CGGCGTCTTGCTCGTAGTCG 3'</w:t>
            </w:r>
          </w:p>
        </w:tc>
        <w:tc>
          <w:tcPr>
            <w:tcW w:w="1843" w:type="dxa"/>
            <w:gridSpan w:val="2"/>
          </w:tcPr>
          <w:p w14:paraId="5E2F50CE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83BE48C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14:paraId="28120DCF" w14:textId="77777777" w:rsidTr="001C2254">
        <w:trPr>
          <w:cantSplit/>
          <w:trHeight w:val="57"/>
          <w:jc w:val="center"/>
        </w:trPr>
        <w:tc>
          <w:tcPr>
            <w:tcW w:w="1985" w:type="dxa"/>
            <w:vMerge w:val="restart"/>
            <w:vAlign w:val="center"/>
          </w:tcPr>
          <w:p w14:paraId="1851B509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qNOS</w:t>
            </w:r>
          </w:p>
          <w:p w14:paraId="119ADA69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ASTE008593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14:paraId="7CB9B433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F: 5' CAGCGAACGGACGGCAAGCA 3'</w:t>
            </w:r>
          </w:p>
        </w:tc>
        <w:tc>
          <w:tcPr>
            <w:tcW w:w="1843" w:type="dxa"/>
            <w:gridSpan w:val="2"/>
          </w:tcPr>
          <w:p w14:paraId="7B43025C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6</w:t>
            </w:r>
          </w:p>
        </w:tc>
        <w:tc>
          <w:tcPr>
            <w:tcW w:w="992" w:type="dxa"/>
          </w:tcPr>
          <w:p w14:paraId="54BE6ABF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01A96" w:rsidRPr="003F1DE7" w14:paraId="48FCF27F" w14:textId="77777777" w:rsidTr="001C2254">
        <w:trPr>
          <w:cantSplit/>
          <w:trHeight w:val="57"/>
          <w:jc w:val="center"/>
        </w:trPr>
        <w:tc>
          <w:tcPr>
            <w:tcW w:w="1985" w:type="dxa"/>
            <w:vMerge/>
            <w:vAlign w:val="center"/>
          </w:tcPr>
          <w:p w14:paraId="57A891AB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gridSpan w:val="2"/>
            <w:vAlign w:val="center"/>
          </w:tcPr>
          <w:p w14:paraId="78E9344B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R: 5' TGACACGACCAGCGGCAGGAT 3'</w:t>
            </w:r>
          </w:p>
        </w:tc>
        <w:tc>
          <w:tcPr>
            <w:tcW w:w="1843" w:type="dxa"/>
            <w:gridSpan w:val="2"/>
          </w:tcPr>
          <w:p w14:paraId="25882605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327628F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14:paraId="51CB1D3A" w14:textId="77777777" w:rsidTr="001C2254">
        <w:trPr>
          <w:cantSplit/>
          <w:trHeight w:val="57"/>
          <w:jc w:val="center"/>
        </w:trPr>
        <w:tc>
          <w:tcPr>
            <w:tcW w:w="1985" w:type="dxa"/>
            <w:vMerge w:val="restart"/>
            <w:vAlign w:val="center"/>
          </w:tcPr>
          <w:p w14:paraId="2AEFD75E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qDUOX</w:t>
            </w:r>
          </w:p>
          <w:p w14:paraId="4E25F3D6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ASTE003295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14:paraId="2108258C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F: 5' TCGTGAGCGTCGTCAGAAGC 3'</w:t>
            </w:r>
          </w:p>
        </w:tc>
        <w:tc>
          <w:tcPr>
            <w:tcW w:w="1843" w:type="dxa"/>
            <w:gridSpan w:val="2"/>
          </w:tcPr>
          <w:p w14:paraId="5095264E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6</w:t>
            </w:r>
          </w:p>
        </w:tc>
        <w:tc>
          <w:tcPr>
            <w:tcW w:w="992" w:type="dxa"/>
          </w:tcPr>
          <w:p w14:paraId="04EB4BE4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01A96" w:rsidRPr="003F1DE7" w14:paraId="308BFB2E" w14:textId="77777777" w:rsidTr="001C2254">
        <w:trPr>
          <w:cantSplit/>
          <w:trHeight w:val="57"/>
          <w:jc w:val="center"/>
        </w:trPr>
        <w:tc>
          <w:tcPr>
            <w:tcW w:w="1985" w:type="dxa"/>
            <w:vMerge/>
            <w:vAlign w:val="center"/>
          </w:tcPr>
          <w:p w14:paraId="782D2B22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gridSpan w:val="2"/>
            <w:vAlign w:val="center"/>
          </w:tcPr>
          <w:p w14:paraId="77DCBB39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R: 5' CCTCACCGTCCAGCGATGC 3'</w:t>
            </w:r>
          </w:p>
        </w:tc>
        <w:tc>
          <w:tcPr>
            <w:tcW w:w="1843" w:type="dxa"/>
            <w:gridSpan w:val="2"/>
          </w:tcPr>
          <w:p w14:paraId="6A076DEB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A10C616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14:paraId="31F4C0FA" w14:textId="7777777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052FEE9A" w14:textId="77777777"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PGRP-LA</w:t>
            </w:r>
          </w:p>
        </w:tc>
        <w:tc>
          <w:tcPr>
            <w:tcW w:w="5528" w:type="dxa"/>
            <w:gridSpan w:val="2"/>
            <w:vAlign w:val="center"/>
          </w:tcPr>
          <w:p w14:paraId="1AE14A16" w14:textId="77777777"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F: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5' </w:t>
            </w:r>
            <w:r w:rsidRPr="0078394A">
              <w:rPr>
                <w:rFonts w:ascii="Times New Roman" w:eastAsia="宋体" w:hAnsi="Times New Roman" w:cs="Times New Roman"/>
                <w:sz w:val="16"/>
                <w:szCs w:val="16"/>
              </w:rPr>
              <w:t>ACGCAGCCATCGGTGAGC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  <w:gridSpan w:val="2"/>
          </w:tcPr>
          <w:p w14:paraId="4FE3F40D" w14:textId="77777777"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992" w:type="dxa"/>
          </w:tcPr>
          <w:p w14:paraId="77166A31" w14:textId="77777777"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C01A96" w:rsidRPr="003F1DE7" w14:paraId="6C0610B2" w14:textId="7777777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159C154F" w14:textId="77777777"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ASTE016413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28" w:type="dxa"/>
            <w:gridSpan w:val="2"/>
            <w:vAlign w:val="center"/>
          </w:tcPr>
          <w:p w14:paraId="1FEA2D0D" w14:textId="77777777"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R: 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GCAGACGGACAGTGTTCGGTTT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  <w:gridSpan w:val="2"/>
          </w:tcPr>
          <w:p w14:paraId="75CF0BC9" w14:textId="77777777"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3040379" w14:textId="77777777"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14:paraId="02DA7AE5" w14:textId="7777777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3FBB7167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qPGRP-LC</w:t>
            </w:r>
          </w:p>
        </w:tc>
        <w:tc>
          <w:tcPr>
            <w:tcW w:w="5528" w:type="dxa"/>
            <w:gridSpan w:val="2"/>
            <w:vAlign w:val="center"/>
          </w:tcPr>
          <w:p w14:paraId="14FA5643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F:</w:t>
            </w: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' TGTGCCATCGTAGCGGTCAT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  <w:gridSpan w:val="2"/>
          </w:tcPr>
          <w:p w14:paraId="62CBF3A6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454F00B2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01A96" w:rsidRPr="003F1DE7" w14:paraId="11A5C75D" w14:textId="7777777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12A94895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STE00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2618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14:paraId="0352481D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:5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' AGCCACTCGGTTCTCGTCAC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  <w:gridSpan w:val="2"/>
          </w:tcPr>
          <w:p w14:paraId="06A52BB3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98A171F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14:paraId="4B3D6220" w14:textId="7777777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1FDDED78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OLE_LINK3"/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qPGRP-LD</w:t>
            </w:r>
          </w:p>
        </w:tc>
        <w:tc>
          <w:tcPr>
            <w:tcW w:w="5528" w:type="dxa"/>
            <w:gridSpan w:val="2"/>
            <w:vAlign w:val="center"/>
          </w:tcPr>
          <w:p w14:paraId="1FEBC766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GGCGTGTATCTGCTGCTGCT 3'</w:t>
            </w:r>
          </w:p>
        </w:tc>
        <w:tc>
          <w:tcPr>
            <w:tcW w:w="1843" w:type="dxa"/>
            <w:gridSpan w:val="2"/>
          </w:tcPr>
          <w:p w14:paraId="334D4D60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1</w:t>
            </w:r>
          </w:p>
        </w:tc>
        <w:tc>
          <w:tcPr>
            <w:tcW w:w="992" w:type="dxa"/>
          </w:tcPr>
          <w:p w14:paraId="379E33FE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01A96" w:rsidRPr="003F1DE7" w14:paraId="5320B390" w14:textId="7777777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0CEA5113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TE010245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14:paraId="14350B84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CCAGGCGGGTCGTTCCAC 3'</w:t>
            </w:r>
          </w:p>
        </w:tc>
        <w:tc>
          <w:tcPr>
            <w:tcW w:w="1843" w:type="dxa"/>
            <w:gridSpan w:val="2"/>
          </w:tcPr>
          <w:p w14:paraId="5207709D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781094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bookmarkEnd w:id="0"/>
      <w:tr w:rsidR="00C01A96" w:rsidRPr="003F1DE7" w14:paraId="43D3DBC1" w14:textId="7777777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28958531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CuSOD</w:t>
            </w:r>
            <w:r w:rsidRPr="00C01A9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528" w:type="dxa"/>
            <w:gridSpan w:val="2"/>
            <w:vAlign w:val="center"/>
          </w:tcPr>
          <w:p w14:paraId="0B23662C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1C2254" w:rsidRPr="001C2254">
              <w:rPr>
                <w:rFonts w:ascii="Times New Roman" w:eastAsia="宋体" w:hAnsi="Times New Roman" w:cs="Times New Roman"/>
                <w:sz w:val="16"/>
                <w:szCs w:val="16"/>
              </w:rPr>
              <w:t>CACGAGTTCGGAGACAACACCAA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14:paraId="68135064" w14:textId="77777777" w:rsidR="00C01A96" w:rsidRPr="003F1DE7" w:rsidRDefault="001C2254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992" w:type="dxa"/>
          </w:tcPr>
          <w:p w14:paraId="48000530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01A96" w:rsidRPr="003F1DE7" w14:paraId="02B93265" w14:textId="7777777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31A2425F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TE0</w:t>
            </w:r>
            <w:r w:rsidR="001C2254">
              <w:rPr>
                <w:rFonts w:ascii="Times New Roman" w:eastAsia="宋体" w:hAnsi="Times New Roman" w:cs="Times New Roman"/>
                <w:sz w:val="18"/>
                <w:szCs w:val="18"/>
              </w:rPr>
              <w:t>06711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14:paraId="38D90663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1C2254" w:rsidRPr="001C2254">
              <w:rPr>
                <w:rFonts w:ascii="Times New Roman" w:eastAsia="宋体" w:hAnsi="Times New Roman" w:cs="Times New Roman"/>
                <w:sz w:val="16"/>
                <w:szCs w:val="16"/>
              </w:rPr>
              <w:t>ACCAAGTCCACCTTCGCTTCAC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  <w:gridSpan w:val="2"/>
          </w:tcPr>
          <w:p w14:paraId="78D6CF90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3E5D214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14:paraId="7FD19658" w14:textId="7777777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15CEFA1A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</w:t>
            </w:r>
            <w:r w:rsidR="001C2254">
              <w:rPr>
                <w:rFonts w:ascii="Times New Roman" w:eastAsia="宋体" w:hAnsi="Times New Roman" w:cs="Times New Roman"/>
                <w:sz w:val="18"/>
                <w:szCs w:val="18"/>
              </w:rPr>
              <w:t>CAT</w:t>
            </w:r>
          </w:p>
        </w:tc>
        <w:tc>
          <w:tcPr>
            <w:tcW w:w="5528" w:type="dxa"/>
            <w:gridSpan w:val="2"/>
            <w:vAlign w:val="center"/>
          </w:tcPr>
          <w:p w14:paraId="405D6DC5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1C2254" w:rsidRPr="001C2254">
              <w:rPr>
                <w:rFonts w:ascii="Times New Roman" w:eastAsia="宋体" w:hAnsi="Times New Roman" w:cs="Times New Roman"/>
                <w:sz w:val="16"/>
                <w:szCs w:val="16"/>
              </w:rPr>
              <w:t>TGGGATATGGTGGGCAACAATACG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14:paraId="5B49037E" w14:textId="77777777" w:rsidR="00C01A96" w:rsidRPr="003F1DE7" w:rsidRDefault="001C2254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992" w:type="dxa"/>
          </w:tcPr>
          <w:p w14:paraId="1B17EC51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01A96" w:rsidRPr="003F1DE7" w14:paraId="1CA49E8F" w14:textId="7777777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2681B3A5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TE010</w:t>
            </w:r>
            <w:r w:rsidR="001C2254">
              <w:rPr>
                <w:rFonts w:ascii="Times New Roman" w:eastAsia="宋体" w:hAnsi="Times New Roman" w:cs="Times New Roman"/>
                <w:sz w:val="18"/>
                <w:szCs w:val="18"/>
              </w:rPr>
              <w:t>206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14:paraId="58D57637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1C2254" w:rsidRPr="001C2254">
              <w:rPr>
                <w:rFonts w:ascii="Times New Roman" w:eastAsia="宋体" w:hAnsi="Times New Roman" w:cs="Times New Roman"/>
                <w:sz w:val="16"/>
                <w:szCs w:val="16"/>
              </w:rPr>
              <w:t>GCGGTCGGAGAACAGGAACATC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14:paraId="1024FB71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5CEE142" w14:textId="77777777"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C2254" w:rsidRPr="003F1DE7" w14:paraId="79FB8284" w14:textId="7777777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726397E8" w14:textId="77777777"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GSTO1</w:t>
            </w:r>
          </w:p>
        </w:tc>
        <w:tc>
          <w:tcPr>
            <w:tcW w:w="5528" w:type="dxa"/>
            <w:gridSpan w:val="2"/>
            <w:vAlign w:val="center"/>
          </w:tcPr>
          <w:p w14:paraId="71C795D1" w14:textId="77777777"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1C2254">
              <w:rPr>
                <w:rFonts w:ascii="Times New Roman" w:eastAsia="宋体" w:hAnsi="Times New Roman" w:cs="Times New Roman"/>
                <w:sz w:val="16"/>
                <w:szCs w:val="16"/>
              </w:rPr>
              <w:t>ACGGTTCAATGGTGCGGTCAT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14:paraId="10CB5A8E" w14:textId="77777777"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992" w:type="dxa"/>
          </w:tcPr>
          <w:p w14:paraId="645DB527" w14:textId="77777777"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1C2254" w:rsidRPr="003F1DE7" w14:paraId="2EF34FB2" w14:textId="7777777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40CAEAA1" w14:textId="77777777"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TE003787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14:paraId="4397F2E3" w14:textId="77777777"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1C2254">
              <w:rPr>
                <w:rFonts w:ascii="Times New Roman" w:eastAsia="宋体" w:hAnsi="Times New Roman" w:cs="Times New Roman"/>
                <w:sz w:val="16"/>
                <w:szCs w:val="16"/>
              </w:rPr>
              <w:t>CGTGCCTTCAGCTCCTTCTCAA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14:paraId="374DC47C" w14:textId="77777777"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D77909B" w14:textId="77777777"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C2254" w:rsidRPr="003F1DE7" w14:paraId="15023ABB" w14:textId="7777777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47451AC8" w14:textId="77777777"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U</w:t>
            </w:r>
            <w:r w:rsidR="00C73024">
              <w:rPr>
                <w:rFonts w:ascii="Times New Roman" w:eastAsia="宋体" w:hAnsi="Times New Roman" w:cs="Times New Roman"/>
                <w:sz w:val="18"/>
                <w:szCs w:val="18"/>
              </w:rPr>
              <w:t>GT</w:t>
            </w:r>
          </w:p>
        </w:tc>
        <w:tc>
          <w:tcPr>
            <w:tcW w:w="5528" w:type="dxa"/>
            <w:gridSpan w:val="2"/>
            <w:vAlign w:val="center"/>
          </w:tcPr>
          <w:p w14:paraId="4121508F" w14:textId="77777777"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1C2254">
              <w:rPr>
                <w:rFonts w:ascii="Times New Roman" w:eastAsia="宋体" w:hAnsi="Times New Roman" w:cs="Times New Roman"/>
                <w:sz w:val="16"/>
                <w:szCs w:val="16"/>
              </w:rPr>
              <w:t>GACAGCCGAACGGTGGTGAAG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14:paraId="361C58FD" w14:textId="77777777"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992" w:type="dxa"/>
          </w:tcPr>
          <w:p w14:paraId="788EAFFB" w14:textId="77777777"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1C2254" w:rsidRPr="003F1DE7" w14:paraId="7FF93CFB" w14:textId="7777777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1193C5DE" w14:textId="77777777"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TE002225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14:paraId="6D1A9662" w14:textId="77777777"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1C2254">
              <w:rPr>
                <w:rFonts w:ascii="Times New Roman" w:eastAsia="宋体" w:hAnsi="Times New Roman" w:cs="Times New Roman"/>
                <w:sz w:val="16"/>
                <w:szCs w:val="16"/>
              </w:rPr>
              <w:t>CAGCAGCAGCAGCGACGAA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14:paraId="30082B68" w14:textId="77777777"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4760DB9" w14:textId="77777777"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0251F" w:rsidRPr="003F1DE7" w14:paraId="5229F41F" w14:textId="77777777" w:rsidTr="00A204E6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17A57407" w14:textId="77777777" w:rsidR="0020251F" w:rsidRPr="003F1DE7" w:rsidRDefault="0020251F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PbActin2</w:t>
            </w:r>
          </w:p>
        </w:tc>
        <w:tc>
          <w:tcPr>
            <w:tcW w:w="5528" w:type="dxa"/>
            <w:gridSpan w:val="2"/>
            <w:vAlign w:val="center"/>
          </w:tcPr>
          <w:p w14:paraId="4160FA59" w14:textId="77777777" w:rsidR="0020251F" w:rsidRPr="003F1DE7" w:rsidRDefault="0020251F" w:rsidP="0020251F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56149A" w:rsidRPr="0056149A">
              <w:rPr>
                <w:rFonts w:ascii="Times New Roman" w:eastAsia="宋体" w:hAnsi="Times New Roman" w:cs="Times New Roman"/>
                <w:sz w:val="16"/>
                <w:szCs w:val="16"/>
              </w:rPr>
              <w:t>TTCTTGATAGTGGTGATGGCGTAA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14:paraId="4070FEF3" w14:textId="77777777" w:rsidR="0020251F" w:rsidRPr="003F1DE7" w:rsidRDefault="0020251F" w:rsidP="0020251F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56149A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9F18938" w14:textId="77777777" w:rsidR="0020251F" w:rsidRPr="003F1DE7" w:rsidRDefault="0020251F" w:rsidP="0020251F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20251F" w:rsidRPr="003F1DE7" w14:paraId="093EE354" w14:textId="77777777" w:rsidTr="00A204E6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2E872DBE" w14:textId="77777777" w:rsidR="0020251F" w:rsidRPr="003F1DE7" w:rsidRDefault="0020251F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20251F">
              <w:rPr>
                <w:rFonts w:ascii="Times New Roman" w:eastAsia="宋体" w:hAnsi="Times New Roman" w:cs="Times New Roman"/>
                <w:sz w:val="18"/>
                <w:szCs w:val="18"/>
              </w:rPr>
              <w:t>PBANKA1030100</w:t>
            </w:r>
            <w:r w:rsidR="0056149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28" w:type="dxa"/>
            <w:gridSpan w:val="2"/>
            <w:vAlign w:val="center"/>
          </w:tcPr>
          <w:p w14:paraId="12F29BC2" w14:textId="77777777" w:rsidR="0020251F" w:rsidRPr="003F1DE7" w:rsidRDefault="0020251F" w:rsidP="0020251F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56149A" w:rsidRPr="0056149A">
              <w:rPr>
                <w:rFonts w:ascii="Times New Roman" w:eastAsia="宋体" w:hAnsi="Times New Roman" w:cs="Times New Roman"/>
                <w:sz w:val="16"/>
                <w:szCs w:val="16"/>
              </w:rPr>
              <w:t>CGATTTCTCTTTCAGCGGTTGTAG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14:paraId="004E0AC4" w14:textId="77777777" w:rsidR="0020251F" w:rsidRPr="003F1DE7" w:rsidRDefault="0020251F" w:rsidP="0020251F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CFFB7E6" w14:textId="77777777" w:rsidR="0020251F" w:rsidRPr="003F1DE7" w:rsidRDefault="0020251F" w:rsidP="0020251F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6149A" w:rsidRPr="003F1DE7" w14:paraId="1F1CDACE" w14:textId="77777777" w:rsidTr="0020251F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4CA3B72D" w14:textId="77777777" w:rsidR="0056149A" w:rsidRPr="003F1DE7" w:rsidRDefault="0056149A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PbSAS6</w:t>
            </w:r>
          </w:p>
        </w:tc>
        <w:tc>
          <w:tcPr>
            <w:tcW w:w="5528" w:type="dxa"/>
            <w:gridSpan w:val="2"/>
            <w:vAlign w:val="center"/>
          </w:tcPr>
          <w:p w14:paraId="3FB712E3" w14:textId="77777777" w:rsidR="0056149A" w:rsidRPr="003F1DE7" w:rsidRDefault="0056149A" w:rsidP="0056149A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56149A">
              <w:rPr>
                <w:rFonts w:ascii="Times New Roman" w:eastAsia="宋体" w:hAnsi="Times New Roman" w:cs="Times New Roman"/>
                <w:sz w:val="16"/>
                <w:szCs w:val="16"/>
              </w:rPr>
              <w:t>AAAGGATATGGGCGTGATGGAT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14:paraId="6D5C6AA0" w14:textId="77777777" w:rsidR="0056149A" w:rsidRPr="003F1DE7" w:rsidRDefault="0056149A" w:rsidP="0056149A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92" w:type="dxa"/>
          </w:tcPr>
          <w:p w14:paraId="0D736601" w14:textId="77777777" w:rsidR="0056149A" w:rsidRPr="003F1DE7" w:rsidRDefault="0056149A" w:rsidP="0056149A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56149A" w:rsidRPr="003F1DE7" w14:paraId="5B010167" w14:textId="77777777" w:rsidTr="0020251F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3102CB48" w14:textId="77777777" w:rsidR="0056149A" w:rsidRPr="003F1DE7" w:rsidRDefault="0056149A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56149A">
              <w:rPr>
                <w:rFonts w:ascii="Times New Roman" w:eastAsia="宋体" w:hAnsi="Times New Roman" w:cs="Times New Roman"/>
                <w:sz w:val="18"/>
                <w:szCs w:val="18"/>
              </w:rPr>
              <w:t>PBANKA01062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28" w:type="dxa"/>
            <w:gridSpan w:val="2"/>
            <w:vAlign w:val="center"/>
          </w:tcPr>
          <w:p w14:paraId="533D56B5" w14:textId="77777777" w:rsidR="0056149A" w:rsidRPr="003F1DE7" w:rsidRDefault="0056149A" w:rsidP="0056149A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56149A">
              <w:rPr>
                <w:rFonts w:ascii="Times New Roman" w:eastAsia="宋体" w:hAnsi="Times New Roman" w:cs="Times New Roman"/>
                <w:sz w:val="16"/>
                <w:szCs w:val="16"/>
              </w:rPr>
              <w:t>ACACTCATTAGATGTACCACCACT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14:paraId="73343784" w14:textId="77777777" w:rsidR="0056149A" w:rsidRPr="003F1DE7" w:rsidRDefault="0056149A" w:rsidP="0056149A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542B405" w14:textId="77777777" w:rsidR="0056149A" w:rsidRPr="003F1DE7" w:rsidRDefault="0056149A" w:rsidP="0056149A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6149A" w:rsidRPr="003F1DE7" w14:paraId="0BB73AF0" w14:textId="77777777" w:rsidTr="0020251F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509FA13C" w14:textId="77777777" w:rsidR="0056149A" w:rsidRPr="003F1DE7" w:rsidRDefault="0056149A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PbGEST</w:t>
            </w:r>
          </w:p>
        </w:tc>
        <w:tc>
          <w:tcPr>
            <w:tcW w:w="5528" w:type="dxa"/>
            <w:gridSpan w:val="2"/>
            <w:vAlign w:val="center"/>
          </w:tcPr>
          <w:p w14:paraId="16F96C51" w14:textId="77777777" w:rsidR="0056149A" w:rsidRPr="003F1DE7" w:rsidRDefault="0056149A" w:rsidP="0056149A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56149A">
              <w:rPr>
                <w:rFonts w:ascii="Times New Roman" w:eastAsia="宋体" w:hAnsi="Times New Roman" w:cs="Times New Roman"/>
                <w:sz w:val="16"/>
                <w:szCs w:val="16"/>
              </w:rPr>
              <w:t>CGAATCAAATTAGTGAAGCATGGA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14:paraId="79BD1A04" w14:textId="77777777" w:rsidR="0056149A" w:rsidRPr="003F1DE7" w:rsidRDefault="0056149A" w:rsidP="0056149A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992" w:type="dxa"/>
          </w:tcPr>
          <w:p w14:paraId="669C0D4D" w14:textId="77777777" w:rsidR="0056149A" w:rsidRPr="003F1DE7" w:rsidRDefault="0056149A" w:rsidP="0056149A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56149A" w:rsidRPr="003F1DE7" w14:paraId="450531B3" w14:textId="77777777" w:rsidTr="0020251F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0F5CB540" w14:textId="77777777" w:rsidR="0056149A" w:rsidRPr="003F1DE7" w:rsidRDefault="0056149A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56149A">
              <w:rPr>
                <w:rFonts w:ascii="Times New Roman" w:eastAsia="宋体" w:hAnsi="Times New Roman" w:cs="Times New Roman"/>
                <w:sz w:val="18"/>
                <w:szCs w:val="18"/>
              </w:rPr>
              <w:t>PBANKA13127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28" w:type="dxa"/>
            <w:gridSpan w:val="2"/>
            <w:vAlign w:val="center"/>
          </w:tcPr>
          <w:p w14:paraId="72A2043B" w14:textId="77777777" w:rsidR="0056149A" w:rsidRPr="003F1DE7" w:rsidRDefault="0056149A" w:rsidP="0056149A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56149A">
              <w:rPr>
                <w:rFonts w:ascii="Times New Roman" w:eastAsia="宋体" w:hAnsi="Times New Roman" w:cs="Times New Roman"/>
                <w:sz w:val="16"/>
                <w:szCs w:val="16"/>
              </w:rPr>
              <w:t>TTCAGCGTCATTCTCAAGAAGA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14:paraId="4C893D2D" w14:textId="77777777" w:rsidR="0056149A" w:rsidRPr="003F1DE7" w:rsidRDefault="0056149A" w:rsidP="0056149A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7FCB6FF" w14:textId="77777777" w:rsidR="0056149A" w:rsidRPr="003F1DE7" w:rsidRDefault="0056149A" w:rsidP="0056149A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51402" w:rsidRPr="003F1DE7" w14:paraId="4B65B0CC" w14:textId="77777777" w:rsidTr="00A204E6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73506A6E" w14:textId="77777777" w:rsidR="00351402" w:rsidRPr="003F1DE7" w:rsidRDefault="00351402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PbCDPK1</w:t>
            </w:r>
          </w:p>
        </w:tc>
        <w:tc>
          <w:tcPr>
            <w:tcW w:w="5528" w:type="dxa"/>
            <w:gridSpan w:val="2"/>
            <w:vAlign w:val="center"/>
          </w:tcPr>
          <w:p w14:paraId="6F0FE5F5" w14:textId="77777777"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51402">
              <w:rPr>
                <w:rFonts w:ascii="Times New Roman" w:eastAsia="宋体" w:hAnsi="Times New Roman" w:cs="Times New Roman"/>
                <w:sz w:val="16"/>
                <w:szCs w:val="16"/>
              </w:rPr>
              <w:t>TGGTGGGCAAAACGATCAAGA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14:paraId="4FF5ECB4" w14:textId="77777777"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992" w:type="dxa"/>
          </w:tcPr>
          <w:p w14:paraId="2886833E" w14:textId="77777777"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351402" w:rsidRPr="003F1DE7" w14:paraId="7605F34B" w14:textId="77777777" w:rsidTr="00A204E6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173C62B2" w14:textId="77777777" w:rsidR="00351402" w:rsidRPr="003F1DE7" w:rsidRDefault="00351402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351402">
              <w:rPr>
                <w:rFonts w:ascii="Times New Roman" w:eastAsia="宋体" w:hAnsi="Times New Roman" w:cs="Times New Roman"/>
                <w:sz w:val="18"/>
                <w:szCs w:val="18"/>
              </w:rPr>
              <w:t>PBANKA03142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28" w:type="dxa"/>
            <w:gridSpan w:val="2"/>
            <w:vAlign w:val="center"/>
          </w:tcPr>
          <w:p w14:paraId="02A2FF50" w14:textId="77777777"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51402">
              <w:rPr>
                <w:rFonts w:ascii="Times New Roman" w:eastAsia="宋体" w:hAnsi="Times New Roman" w:cs="Times New Roman"/>
                <w:sz w:val="16"/>
                <w:szCs w:val="16"/>
              </w:rPr>
              <w:t>GCTTCCTCAGCCGTACATCT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14:paraId="42295FD4" w14:textId="77777777"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84E1199" w14:textId="77777777"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51402" w:rsidRPr="003F1DE7" w14:paraId="5314F198" w14:textId="77777777" w:rsidTr="00A204E6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5D5386D8" w14:textId="77777777" w:rsidR="00351402" w:rsidRPr="003F1DE7" w:rsidRDefault="00351402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Pb</w:t>
            </w:r>
            <w:r w:rsidR="000949F5">
              <w:rPr>
                <w:rFonts w:ascii="Times New Roman" w:eastAsia="宋体" w:hAnsi="Times New Roman" w:cs="Times New Roman"/>
                <w:sz w:val="18"/>
                <w:szCs w:val="18"/>
              </w:rPr>
              <w:t>PPM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528" w:type="dxa"/>
            <w:gridSpan w:val="2"/>
            <w:vAlign w:val="center"/>
          </w:tcPr>
          <w:p w14:paraId="6868FD62" w14:textId="77777777"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0949F5" w:rsidRPr="000949F5">
              <w:rPr>
                <w:rFonts w:ascii="Times New Roman" w:eastAsia="宋体" w:hAnsi="Times New Roman" w:cs="Times New Roman"/>
                <w:sz w:val="16"/>
                <w:szCs w:val="16"/>
              </w:rPr>
              <w:t>AGGGGATAGTCGCTGTGTCTT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14:paraId="1ECD8E8B" w14:textId="77777777"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0949F5">
              <w:rPr>
                <w:rFonts w:ascii="Times New Roman" w:eastAsia="宋体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</w:tcPr>
          <w:p w14:paraId="4EE21A3A" w14:textId="77777777"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351402" w:rsidRPr="003F1DE7" w14:paraId="0C91BDD8" w14:textId="77777777" w:rsidTr="0020251F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65853BD8" w14:textId="77777777" w:rsidR="00351402" w:rsidRPr="003F1DE7" w:rsidRDefault="00351402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="000949F5" w:rsidRPr="000949F5">
              <w:rPr>
                <w:rFonts w:ascii="Times New Roman" w:eastAsia="宋体" w:hAnsi="Times New Roman" w:cs="Times New Roman"/>
                <w:sz w:val="18"/>
                <w:szCs w:val="18"/>
              </w:rPr>
              <w:t>PBANKA1007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28" w:type="dxa"/>
            <w:gridSpan w:val="2"/>
            <w:vAlign w:val="center"/>
          </w:tcPr>
          <w:p w14:paraId="4355AF53" w14:textId="77777777"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0949F5" w:rsidRPr="000949F5">
              <w:rPr>
                <w:rFonts w:ascii="Times New Roman" w:eastAsia="宋体" w:hAnsi="Times New Roman" w:cs="Times New Roman"/>
                <w:sz w:val="16"/>
                <w:szCs w:val="16"/>
              </w:rPr>
              <w:t>ACCTCGGCATACTCCTAAGCAT</w:t>
            </w:r>
            <w:r w:rsidR="000949F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  <w:gridSpan w:val="2"/>
          </w:tcPr>
          <w:p w14:paraId="4933E588" w14:textId="77777777"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6F97F33" w14:textId="77777777"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51402" w:rsidRPr="003F1DE7" w14:paraId="765EB179" w14:textId="77777777" w:rsidTr="0020251F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4E2CB3AD" w14:textId="77777777" w:rsidR="00351402" w:rsidRPr="003F1DE7" w:rsidRDefault="00351402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Pb</w:t>
            </w:r>
            <w:r w:rsidR="000949F5">
              <w:rPr>
                <w:rFonts w:ascii="Times New Roman" w:eastAsia="宋体" w:hAnsi="Times New Roman" w:cs="Times New Roman"/>
                <w:sz w:val="18"/>
                <w:szCs w:val="18"/>
              </w:rPr>
              <w:t>MDV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28" w:type="dxa"/>
            <w:gridSpan w:val="2"/>
            <w:vAlign w:val="center"/>
          </w:tcPr>
          <w:p w14:paraId="23F5D422" w14:textId="77777777"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0949F5" w:rsidRPr="000949F5">
              <w:rPr>
                <w:rFonts w:ascii="Times New Roman" w:eastAsia="宋体" w:hAnsi="Times New Roman" w:cs="Times New Roman"/>
                <w:sz w:val="16"/>
                <w:szCs w:val="16"/>
              </w:rPr>
              <w:t>TCCAACATCAACCATAGGGTGTCT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14:paraId="28D7DF7D" w14:textId="77777777"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0949F5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14:paraId="7CA58EA8" w14:textId="77777777"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351402" w:rsidRPr="003F1DE7" w14:paraId="03269169" w14:textId="77777777" w:rsidTr="0020251F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29CB6545" w14:textId="77777777" w:rsidR="00351402" w:rsidRPr="003F1DE7" w:rsidRDefault="00351402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="000949F5" w:rsidRPr="000949F5">
              <w:rPr>
                <w:rFonts w:ascii="Times New Roman" w:eastAsia="宋体" w:hAnsi="Times New Roman" w:cs="Times New Roman"/>
                <w:sz w:val="18"/>
                <w:szCs w:val="18"/>
              </w:rPr>
              <w:t>PBANKA14322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28" w:type="dxa"/>
            <w:gridSpan w:val="2"/>
            <w:vAlign w:val="center"/>
          </w:tcPr>
          <w:p w14:paraId="7AF8DAB6" w14:textId="77777777"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0949F5" w:rsidRPr="000949F5">
              <w:rPr>
                <w:rFonts w:ascii="Times New Roman" w:eastAsia="宋体" w:hAnsi="Times New Roman" w:cs="Times New Roman"/>
                <w:sz w:val="16"/>
                <w:szCs w:val="16"/>
              </w:rPr>
              <w:t>TGCCTTGCCTCCACTTCCA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14:paraId="37EB5F5F" w14:textId="77777777"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BB67EAD" w14:textId="77777777"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51402" w:rsidRPr="003F1DE7" w14:paraId="64DF515F" w14:textId="77777777" w:rsidTr="0020251F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14:paraId="79A52575" w14:textId="77777777" w:rsidR="00351402" w:rsidRPr="003F1DE7" w:rsidRDefault="00351402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Pb</w:t>
            </w:r>
            <w:r w:rsidR="000949F5">
              <w:rPr>
                <w:rFonts w:ascii="Times New Roman" w:eastAsia="宋体" w:hAnsi="Times New Roman" w:cs="Times New Roman"/>
                <w:sz w:val="18"/>
                <w:szCs w:val="18"/>
              </w:rPr>
              <w:t>18S</w:t>
            </w:r>
          </w:p>
        </w:tc>
        <w:tc>
          <w:tcPr>
            <w:tcW w:w="5528" w:type="dxa"/>
            <w:gridSpan w:val="2"/>
            <w:vAlign w:val="center"/>
          </w:tcPr>
          <w:p w14:paraId="4F9B022D" w14:textId="77777777" w:rsidR="00351402" w:rsidRPr="00A204E6" w:rsidRDefault="00351402" w:rsidP="00A204E6">
            <w:pPr>
              <w:pStyle w:val="a5"/>
              <w:ind w:firstLineChars="200" w:firstLine="320"/>
              <w:rPr>
                <w:rFonts w:hint="eastAsia"/>
              </w:rPr>
            </w:pPr>
            <w:r w:rsidRPr="003F1DE7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44CFE" w:rsidRPr="00A204E6"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 xml:space="preserve">GGAGATTGGTTTTGACGTTTATGTG </w:t>
            </w:r>
            <w:r w:rsidRPr="00A204E6">
              <w:rPr>
                <w:rFonts w:ascii="Times New Roman" w:hAnsi="Times New Roman" w:cs="Times New Roman"/>
                <w:kern w:val="2"/>
                <w:sz w:val="16"/>
                <w:szCs w:val="16"/>
              </w:rPr>
              <w:t>3</w:t>
            </w:r>
            <w:r w:rsidRPr="00BD3C7B">
              <w:rPr>
                <w:rFonts w:ascii="Times New Roman" w:hAnsi="Times New Roman" w:cs="Times New Roman"/>
                <w:sz w:val="16"/>
                <w:szCs w:val="16"/>
              </w:rPr>
              <w:t>'</w:t>
            </w:r>
          </w:p>
        </w:tc>
        <w:tc>
          <w:tcPr>
            <w:tcW w:w="1843" w:type="dxa"/>
            <w:gridSpan w:val="2"/>
          </w:tcPr>
          <w:p w14:paraId="08AF4EE5" w14:textId="77777777"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B44CFE"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2" w:type="dxa"/>
          </w:tcPr>
          <w:p w14:paraId="487252CD" w14:textId="77777777"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351402" w:rsidRPr="003F1DE7" w14:paraId="0C02C279" w14:textId="77777777" w:rsidTr="001C2254">
        <w:trPr>
          <w:cantSplit/>
          <w:trHeight w:val="57"/>
          <w:jc w:val="center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6418D9D" w14:textId="77777777" w:rsidR="00351402" w:rsidRPr="003F1DE7" w:rsidRDefault="00351402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351402">
              <w:rPr>
                <w:rFonts w:ascii="Times New Roman" w:eastAsia="宋体" w:hAnsi="Times New Roman" w:cs="Times New Roman"/>
                <w:sz w:val="18"/>
                <w:szCs w:val="18"/>
              </w:rPr>
              <w:t>PBANKA</w:t>
            </w:r>
            <w:r w:rsidR="00B44CFE">
              <w:rPr>
                <w:rFonts w:ascii="Times New Roman" w:eastAsia="宋体" w:hAnsi="Times New Roman" w:cs="Times New Roman"/>
                <w:sz w:val="18"/>
                <w:szCs w:val="18"/>
              </w:rPr>
              <w:t>124582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28" w:type="dxa"/>
            <w:gridSpan w:val="2"/>
            <w:tcBorders>
              <w:bottom w:val="single" w:sz="4" w:space="0" w:color="auto"/>
            </w:tcBorders>
            <w:vAlign w:val="center"/>
          </w:tcPr>
          <w:p w14:paraId="7BE2B3A5" w14:textId="77777777" w:rsidR="00351402" w:rsidRPr="00B44CFE" w:rsidRDefault="00351402" w:rsidP="00A204E6">
            <w:pPr>
              <w:pStyle w:val="a5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44CFE" w:rsidRPr="00A204E6"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 xml:space="preserve">AAGCATTAAATAAAGCGAATA CATCCTTAC </w:t>
            </w:r>
            <w:r w:rsidRPr="00BD3C7B">
              <w:rPr>
                <w:rFonts w:ascii="Times New Roma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4312CB8F" w14:textId="77777777"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180849" w14:textId="77777777"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60EB4949" w14:textId="77777777" w:rsidR="003B6FF2" w:rsidRPr="00AC4F46" w:rsidRDefault="003B6FF2" w:rsidP="003B6FF2">
      <w:pPr>
        <w:rPr>
          <w:rFonts w:ascii="Times New Roman" w:hAnsi="Times New Roman" w:cs="Times New Roman"/>
        </w:rPr>
      </w:pPr>
      <w:r w:rsidRPr="00AC4F46">
        <w:rPr>
          <w:rFonts w:ascii="Times New Roman" w:hAnsi="Times New Roman" w:cs="Times New Roman"/>
        </w:rPr>
        <w:t>*: Primers for gene cloning</w:t>
      </w:r>
    </w:p>
    <w:p w14:paraId="3D67719A" w14:textId="77777777" w:rsidR="003B6FF2" w:rsidRPr="00AC4F46" w:rsidRDefault="003B6FF2" w:rsidP="003B6FF2">
      <w:pPr>
        <w:rPr>
          <w:rFonts w:ascii="Times New Roman" w:hAnsi="Times New Roman" w:cs="Times New Roman"/>
        </w:rPr>
      </w:pPr>
      <w:r w:rsidRPr="00AC4F46">
        <w:rPr>
          <w:rFonts w:ascii="Times New Roman" w:eastAsia="宋体" w:hAnsi="Times New Roman" w:cs="Times New Roman"/>
          <w:sz w:val="22"/>
          <w:vertAlign w:val="superscript"/>
        </w:rPr>
        <w:t>∆</w:t>
      </w:r>
      <w:r w:rsidRPr="00AC4F46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Primers for </w:t>
      </w:r>
      <w:r w:rsidRPr="00AC4F46">
        <w:rPr>
          <w:rFonts w:ascii="Times New Roman" w:hAnsi="Times New Roman" w:cs="Times New Roman"/>
        </w:rPr>
        <w:t>dsRNA</w:t>
      </w:r>
      <w:r>
        <w:rPr>
          <w:rFonts w:ascii="Times New Roman" w:hAnsi="Times New Roman" w:cs="Times New Roman"/>
        </w:rPr>
        <w:t xml:space="preserve"> synthesis</w:t>
      </w:r>
    </w:p>
    <w:p w14:paraId="447DF2FE" w14:textId="77777777" w:rsidR="003B6FF2" w:rsidRDefault="003B6FF2" w:rsidP="003B6FF2">
      <w:pPr>
        <w:rPr>
          <w:rFonts w:ascii="Times New Roman" w:hAnsi="Times New Roman" w:cs="Times New Roman"/>
        </w:rPr>
      </w:pPr>
      <w:r w:rsidRPr="00AC4F46">
        <w:rPr>
          <w:rFonts w:ascii="Times New Roman" w:hAnsi="Times New Roman" w:cs="Times New Roman"/>
        </w:rPr>
        <w:t xml:space="preserve">q: Primers for quantitative PCR </w:t>
      </w:r>
    </w:p>
    <w:p w14:paraId="2EDFD025" w14:textId="77777777" w:rsidR="003B6FF2" w:rsidRPr="00BB4EFE" w:rsidRDefault="003B6FF2" w:rsidP="003B6FF2">
      <w:pPr>
        <w:rPr>
          <w:rFonts w:ascii="Arial" w:hAnsi="Arial" w:cs="Arial"/>
          <w:b/>
          <w:bCs/>
          <w:sz w:val="24"/>
        </w:rPr>
      </w:pPr>
    </w:p>
    <w:p w14:paraId="5B40D50F" w14:textId="77777777" w:rsidR="005F6822" w:rsidRPr="003B6FF2" w:rsidRDefault="005F6822">
      <w:pPr>
        <w:rPr>
          <w:rFonts w:hint="eastAsia"/>
        </w:rPr>
      </w:pPr>
    </w:p>
    <w:sectPr w:rsidR="005F6822" w:rsidRPr="003B6FF2" w:rsidSect="00F2799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FF2"/>
    <w:rsid w:val="00004821"/>
    <w:rsid w:val="00005FDF"/>
    <w:rsid w:val="000078EA"/>
    <w:rsid w:val="00010B25"/>
    <w:rsid w:val="000222C1"/>
    <w:rsid w:val="00034A9E"/>
    <w:rsid w:val="00044448"/>
    <w:rsid w:val="00051E07"/>
    <w:rsid w:val="0005464C"/>
    <w:rsid w:val="00056474"/>
    <w:rsid w:val="0006182E"/>
    <w:rsid w:val="00064F30"/>
    <w:rsid w:val="00070AFD"/>
    <w:rsid w:val="000741C5"/>
    <w:rsid w:val="0008342A"/>
    <w:rsid w:val="000949F5"/>
    <w:rsid w:val="000A0BFE"/>
    <w:rsid w:val="000B5F1E"/>
    <w:rsid w:val="000C6F17"/>
    <w:rsid w:val="000D24CC"/>
    <w:rsid w:val="000D378A"/>
    <w:rsid w:val="000D5E36"/>
    <w:rsid w:val="000E37C1"/>
    <w:rsid w:val="000F19B8"/>
    <w:rsid w:val="000F1FFE"/>
    <w:rsid w:val="000F383D"/>
    <w:rsid w:val="000F4946"/>
    <w:rsid w:val="000F7E9A"/>
    <w:rsid w:val="0010336E"/>
    <w:rsid w:val="0010539C"/>
    <w:rsid w:val="00116799"/>
    <w:rsid w:val="00117750"/>
    <w:rsid w:val="00127F87"/>
    <w:rsid w:val="001406FE"/>
    <w:rsid w:val="00145BE9"/>
    <w:rsid w:val="00147E39"/>
    <w:rsid w:val="00150CF9"/>
    <w:rsid w:val="001514C5"/>
    <w:rsid w:val="00151E11"/>
    <w:rsid w:val="001521AF"/>
    <w:rsid w:val="00152272"/>
    <w:rsid w:val="00172F03"/>
    <w:rsid w:val="00177779"/>
    <w:rsid w:val="00180A09"/>
    <w:rsid w:val="00183409"/>
    <w:rsid w:val="001835D9"/>
    <w:rsid w:val="001A3735"/>
    <w:rsid w:val="001B602A"/>
    <w:rsid w:val="001C2254"/>
    <w:rsid w:val="001C5B56"/>
    <w:rsid w:val="001D7C1A"/>
    <w:rsid w:val="001E1285"/>
    <w:rsid w:val="001E3BD6"/>
    <w:rsid w:val="001E41D1"/>
    <w:rsid w:val="001F2A43"/>
    <w:rsid w:val="00201DBA"/>
    <w:rsid w:val="0020251F"/>
    <w:rsid w:val="00211860"/>
    <w:rsid w:val="00211A0B"/>
    <w:rsid w:val="0021286D"/>
    <w:rsid w:val="0021400F"/>
    <w:rsid w:val="0022581E"/>
    <w:rsid w:val="00237BD9"/>
    <w:rsid w:val="0025058B"/>
    <w:rsid w:val="00250634"/>
    <w:rsid w:val="00262544"/>
    <w:rsid w:val="002760CE"/>
    <w:rsid w:val="00276169"/>
    <w:rsid w:val="002812E5"/>
    <w:rsid w:val="0028729A"/>
    <w:rsid w:val="0029420D"/>
    <w:rsid w:val="002A469A"/>
    <w:rsid w:val="002A58C5"/>
    <w:rsid w:val="002A6FF7"/>
    <w:rsid w:val="002B2B30"/>
    <w:rsid w:val="002B2BBA"/>
    <w:rsid w:val="002B4366"/>
    <w:rsid w:val="002C73E7"/>
    <w:rsid w:val="002D1D2E"/>
    <w:rsid w:val="002D4FEE"/>
    <w:rsid w:val="002D5C38"/>
    <w:rsid w:val="002D7EE4"/>
    <w:rsid w:val="002E00B2"/>
    <w:rsid w:val="002E03A0"/>
    <w:rsid w:val="002E0DB5"/>
    <w:rsid w:val="002E2B79"/>
    <w:rsid w:val="002F2D01"/>
    <w:rsid w:val="003134B3"/>
    <w:rsid w:val="00317D63"/>
    <w:rsid w:val="00321AB4"/>
    <w:rsid w:val="003263C2"/>
    <w:rsid w:val="00331B79"/>
    <w:rsid w:val="00335857"/>
    <w:rsid w:val="003415D0"/>
    <w:rsid w:val="0034499C"/>
    <w:rsid w:val="00351402"/>
    <w:rsid w:val="00365CA5"/>
    <w:rsid w:val="00370D28"/>
    <w:rsid w:val="003744C7"/>
    <w:rsid w:val="00382FB9"/>
    <w:rsid w:val="003842A6"/>
    <w:rsid w:val="00386DD5"/>
    <w:rsid w:val="003903D1"/>
    <w:rsid w:val="003B0374"/>
    <w:rsid w:val="003B5DEA"/>
    <w:rsid w:val="003B679F"/>
    <w:rsid w:val="003B6FF2"/>
    <w:rsid w:val="003C7B09"/>
    <w:rsid w:val="003D2E0A"/>
    <w:rsid w:val="003D7F2B"/>
    <w:rsid w:val="003E0A5F"/>
    <w:rsid w:val="003E2591"/>
    <w:rsid w:val="003E3306"/>
    <w:rsid w:val="00400769"/>
    <w:rsid w:val="004120A4"/>
    <w:rsid w:val="00412160"/>
    <w:rsid w:val="00420FE4"/>
    <w:rsid w:val="00426416"/>
    <w:rsid w:val="00426D04"/>
    <w:rsid w:val="00433614"/>
    <w:rsid w:val="004342C8"/>
    <w:rsid w:val="00435E32"/>
    <w:rsid w:val="00451F63"/>
    <w:rsid w:val="004530F2"/>
    <w:rsid w:val="0045360E"/>
    <w:rsid w:val="0045528B"/>
    <w:rsid w:val="004603A3"/>
    <w:rsid w:val="00465B7F"/>
    <w:rsid w:val="00466E44"/>
    <w:rsid w:val="00481BE3"/>
    <w:rsid w:val="00491E2E"/>
    <w:rsid w:val="004A1AE4"/>
    <w:rsid w:val="004A5228"/>
    <w:rsid w:val="004A7C5A"/>
    <w:rsid w:val="004B7115"/>
    <w:rsid w:val="004C1D04"/>
    <w:rsid w:val="004E1862"/>
    <w:rsid w:val="004E4AF2"/>
    <w:rsid w:val="004E6C70"/>
    <w:rsid w:val="004F13E1"/>
    <w:rsid w:val="0050075C"/>
    <w:rsid w:val="0051281D"/>
    <w:rsid w:val="0053292E"/>
    <w:rsid w:val="00533721"/>
    <w:rsid w:val="00557573"/>
    <w:rsid w:val="0056149A"/>
    <w:rsid w:val="00565D42"/>
    <w:rsid w:val="0057326B"/>
    <w:rsid w:val="0057461F"/>
    <w:rsid w:val="0057792C"/>
    <w:rsid w:val="005806EA"/>
    <w:rsid w:val="00580BB0"/>
    <w:rsid w:val="005816F1"/>
    <w:rsid w:val="00584DAC"/>
    <w:rsid w:val="00584DBE"/>
    <w:rsid w:val="00595AE5"/>
    <w:rsid w:val="005B25FB"/>
    <w:rsid w:val="005B37FB"/>
    <w:rsid w:val="005B3C64"/>
    <w:rsid w:val="005B6646"/>
    <w:rsid w:val="005C1B0C"/>
    <w:rsid w:val="005C4EBA"/>
    <w:rsid w:val="005C7EBA"/>
    <w:rsid w:val="005D6C11"/>
    <w:rsid w:val="005E3CD3"/>
    <w:rsid w:val="005E424C"/>
    <w:rsid w:val="005E5F70"/>
    <w:rsid w:val="005E6F71"/>
    <w:rsid w:val="005F6822"/>
    <w:rsid w:val="005F6FEF"/>
    <w:rsid w:val="006061B1"/>
    <w:rsid w:val="00625F27"/>
    <w:rsid w:val="00631E8D"/>
    <w:rsid w:val="00634427"/>
    <w:rsid w:val="00642130"/>
    <w:rsid w:val="00644B32"/>
    <w:rsid w:val="00645BA9"/>
    <w:rsid w:val="00666009"/>
    <w:rsid w:val="006803F8"/>
    <w:rsid w:val="00684AA1"/>
    <w:rsid w:val="00687669"/>
    <w:rsid w:val="0069000F"/>
    <w:rsid w:val="00695B3C"/>
    <w:rsid w:val="00697622"/>
    <w:rsid w:val="00697942"/>
    <w:rsid w:val="006A182A"/>
    <w:rsid w:val="006A2173"/>
    <w:rsid w:val="006B426C"/>
    <w:rsid w:val="006B537A"/>
    <w:rsid w:val="006D0AB1"/>
    <w:rsid w:val="006D551D"/>
    <w:rsid w:val="006E319D"/>
    <w:rsid w:val="006F16CC"/>
    <w:rsid w:val="00702F62"/>
    <w:rsid w:val="00704D4A"/>
    <w:rsid w:val="00704F58"/>
    <w:rsid w:val="00715E86"/>
    <w:rsid w:val="00727080"/>
    <w:rsid w:val="00730228"/>
    <w:rsid w:val="007359F6"/>
    <w:rsid w:val="00736613"/>
    <w:rsid w:val="00736819"/>
    <w:rsid w:val="007368FC"/>
    <w:rsid w:val="00742FBC"/>
    <w:rsid w:val="0074352A"/>
    <w:rsid w:val="007469F5"/>
    <w:rsid w:val="00746E7B"/>
    <w:rsid w:val="00753479"/>
    <w:rsid w:val="007603B1"/>
    <w:rsid w:val="0076490B"/>
    <w:rsid w:val="00765082"/>
    <w:rsid w:val="00770078"/>
    <w:rsid w:val="00780A56"/>
    <w:rsid w:val="007820E4"/>
    <w:rsid w:val="007822CE"/>
    <w:rsid w:val="00795E46"/>
    <w:rsid w:val="007A2776"/>
    <w:rsid w:val="007B7E40"/>
    <w:rsid w:val="007C652F"/>
    <w:rsid w:val="007E5CAF"/>
    <w:rsid w:val="0080410C"/>
    <w:rsid w:val="00804422"/>
    <w:rsid w:val="00832585"/>
    <w:rsid w:val="00832C28"/>
    <w:rsid w:val="00835949"/>
    <w:rsid w:val="0084016A"/>
    <w:rsid w:val="00844E5C"/>
    <w:rsid w:val="00845F4D"/>
    <w:rsid w:val="008470B0"/>
    <w:rsid w:val="00853655"/>
    <w:rsid w:val="008538B5"/>
    <w:rsid w:val="008556CB"/>
    <w:rsid w:val="00855B4F"/>
    <w:rsid w:val="00856A4C"/>
    <w:rsid w:val="00865A5F"/>
    <w:rsid w:val="00874A5F"/>
    <w:rsid w:val="008759E7"/>
    <w:rsid w:val="00876865"/>
    <w:rsid w:val="008817CD"/>
    <w:rsid w:val="00887B6A"/>
    <w:rsid w:val="008A07C3"/>
    <w:rsid w:val="008A44F0"/>
    <w:rsid w:val="008A673B"/>
    <w:rsid w:val="008B1B04"/>
    <w:rsid w:val="008B4608"/>
    <w:rsid w:val="008C1559"/>
    <w:rsid w:val="008D212C"/>
    <w:rsid w:val="008D77D6"/>
    <w:rsid w:val="008D7891"/>
    <w:rsid w:val="008E6BD7"/>
    <w:rsid w:val="00901723"/>
    <w:rsid w:val="00914137"/>
    <w:rsid w:val="00924B01"/>
    <w:rsid w:val="00926F0B"/>
    <w:rsid w:val="00927805"/>
    <w:rsid w:val="0094030E"/>
    <w:rsid w:val="00951944"/>
    <w:rsid w:val="009711A7"/>
    <w:rsid w:val="0097286B"/>
    <w:rsid w:val="00980238"/>
    <w:rsid w:val="00981EB6"/>
    <w:rsid w:val="009A7F01"/>
    <w:rsid w:val="009B0991"/>
    <w:rsid w:val="009C2D8C"/>
    <w:rsid w:val="00A050EB"/>
    <w:rsid w:val="00A06F5C"/>
    <w:rsid w:val="00A10633"/>
    <w:rsid w:val="00A11202"/>
    <w:rsid w:val="00A159DA"/>
    <w:rsid w:val="00A16532"/>
    <w:rsid w:val="00A204E6"/>
    <w:rsid w:val="00A22811"/>
    <w:rsid w:val="00A31DA2"/>
    <w:rsid w:val="00A44E56"/>
    <w:rsid w:val="00A55E6C"/>
    <w:rsid w:val="00A57987"/>
    <w:rsid w:val="00A61F31"/>
    <w:rsid w:val="00A73B23"/>
    <w:rsid w:val="00A741BA"/>
    <w:rsid w:val="00A74AF0"/>
    <w:rsid w:val="00A7663F"/>
    <w:rsid w:val="00A81EE0"/>
    <w:rsid w:val="00A833CE"/>
    <w:rsid w:val="00A83BF5"/>
    <w:rsid w:val="00A92A58"/>
    <w:rsid w:val="00AA2751"/>
    <w:rsid w:val="00AA39CF"/>
    <w:rsid w:val="00AA46AB"/>
    <w:rsid w:val="00AA55C3"/>
    <w:rsid w:val="00AB36C4"/>
    <w:rsid w:val="00AC37F1"/>
    <w:rsid w:val="00AC38FE"/>
    <w:rsid w:val="00AD3225"/>
    <w:rsid w:val="00AE006B"/>
    <w:rsid w:val="00AE73F9"/>
    <w:rsid w:val="00B0098A"/>
    <w:rsid w:val="00B01343"/>
    <w:rsid w:val="00B24A25"/>
    <w:rsid w:val="00B334F9"/>
    <w:rsid w:val="00B36FF3"/>
    <w:rsid w:val="00B40A05"/>
    <w:rsid w:val="00B44CFE"/>
    <w:rsid w:val="00B45A46"/>
    <w:rsid w:val="00B47B8C"/>
    <w:rsid w:val="00B51C2F"/>
    <w:rsid w:val="00B56E96"/>
    <w:rsid w:val="00B60917"/>
    <w:rsid w:val="00B63BB3"/>
    <w:rsid w:val="00B7335B"/>
    <w:rsid w:val="00B7586C"/>
    <w:rsid w:val="00B800F1"/>
    <w:rsid w:val="00B842CE"/>
    <w:rsid w:val="00B86B5E"/>
    <w:rsid w:val="00B87791"/>
    <w:rsid w:val="00B90FDC"/>
    <w:rsid w:val="00B935ED"/>
    <w:rsid w:val="00BB095B"/>
    <w:rsid w:val="00BB567A"/>
    <w:rsid w:val="00BB623A"/>
    <w:rsid w:val="00BC3805"/>
    <w:rsid w:val="00BF1482"/>
    <w:rsid w:val="00BF28FF"/>
    <w:rsid w:val="00C01A96"/>
    <w:rsid w:val="00C026EE"/>
    <w:rsid w:val="00C07E1F"/>
    <w:rsid w:val="00C15F65"/>
    <w:rsid w:val="00C23512"/>
    <w:rsid w:val="00C237CE"/>
    <w:rsid w:val="00C3429E"/>
    <w:rsid w:val="00C355AA"/>
    <w:rsid w:val="00C41504"/>
    <w:rsid w:val="00C45B97"/>
    <w:rsid w:val="00C51CE4"/>
    <w:rsid w:val="00C56FE5"/>
    <w:rsid w:val="00C571D8"/>
    <w:rsid w:val="00C656A4"/>
    <w:rsid w:val="00C72F92"/>
    <w:rsid w:val="00C73024"/>
    <w:rsid w:val="00C8745F"/>
    <w:rsid w:val="00C921FC"/>
    <w:rsid w:val="00CA265B"/>
    <w:rsid w:val="00CB4DE0"/>
    <w:rsid w:val="00CC7358"/>
    <w:rsid w:val="00CD0F52"/>
    <w:rsid w:val="00CD6EE9"/>
    <w:rsid w:val="00CE2524"/>
    <w:rsid w:val="00CE2FB3"/>
    <w:rsid w:val="00CE588D"/>
    <w:rsid w:val="00CF1723"/>
    <w:rsid w:val="00CF1FE4"/>
    <w:rsid w:val="00CF7B3D"/>
    <w:rsid w:val="00D031CF"/>
    <w:rsid w:val="00D05C6E"/>
    <w:rsid w:val="00D06180"/>
    <w:rsid w:val="00D30425"/>
    <w:rsid w:val="00D32A86"/>
    <w:rsid w:val="00D34625"/>
    <w:rsid w:val="00D40F08"/>
    <w:rsid w:val="00D426CE"/>
    <w:rsid w:val="00D42ED5"/>
    <w:rsid w:val="00D64484"/>
    <w:rsid w:val="00D73D51"/>
    <w:rsid w:val="00D76B43"/>
    <w:rsid w:val="00DA2806"/>
    <w:rsid w:val="00DA30CC"/>
    <w:rsid w:val="00DB5E14"/>
    <w:rsid w:val="00DC0763"/>
    <w:rsid w:val="00DD6779"/>
    <w:rsid w:val="00DD7F75"/>
    <w:rsid w:val="00DE36E3"/>
    <w:rsid w:val="00DE3C8C"/>
    <w:rsid w:val="00DE7E8F"/>
    <w:rsid w:val="00DF1EB3"/>
    <w:rsid w:val="00E07A84"/>
    <w:rsid w:val="00E157C8"/>
    <w:rsid w:val="00E15CA5"/>
    <w:rsid w:val="00E31C39"/>
    <w:rsid w:val="00E3519E"/>
    <w:rsid w:val="00E36DDA"/>
    <w:rsid w:val="00E444FF"/>
    <w:rsid w:val="00E50EDB"/>
    <w:rsid w:val="00E51F09"/>
    <w:rsid w:val="00E557DC"/>
    <w:rsid w:val="00E566F4"/>
    <w:rsid w:val="00E80B3F"/>
    <w:rsid w:val="00E87CE6"/>
    <w:rsid w:val="00E958AB"/>
    <w:rsid w:val="00E95F25"/>
    <w:rsid w:val="00E96C11"/>
    <w:rsid w:val="00EA4FC2"/>
    <w:rsid w:val="00EB5DDA"/>
    <w:rsid w:val="00EC0193"/>
    <w:rsid w:val="00EC1E02"/>
    <w:rsid w:val="00EC5B14"/>
    <w:rsid w:val="00ED6535"/>
    <w:rsid w:val="00EE0A53"/>
    <w:rsid w:val="00F02AF2"/>
    <w:rsid w:val="00F058F0"/>
    <w:rsid w:val="00F1001E"/>
    <w:rsid w:val="00F165F1"/>
    <w:rsid w:val="00F20803"/>
    <w:rsid w:val="00F2188A"/>
    <w:rsid w:val="00F27508"/>
    <w:rsid w:val="00F27991"/>
    <w:rsid w:val="00F31711"/>
    <w:rsid w:val="00F31DAD"/>
    <w:rsid w:val="00F32746"/>
    <w:rsid w:val="00F351D1"/>
    <w:rsid w:val="00F406E7"/>
    <w:rsid w:val="00F407F5"/>
    <w:rsid w:val="00F43181"/>
    <w:rsid w:val="00F44C93"/>
    <w:rsid w:val="00F460FC"/>
    <w:rsid w:val="00F4689B"/>
    <w:rsid w:val="00F562B0"/>
    <w:rsid w:val="00F65DB3"/>
    <w:rsid w:val="00F6622E"/>
    <w:rsid w:val="00F70B5D"/>
    <w:rsid w:val="00F72357"/>
    <w:rsid w:val="00F72D06"/>
    <w:rsid w:val="00F8320C"/>
    <w:rsid w:val="00F83385"/>
    <w:rsid w:val="00F83A75"/>
    <w:rsid w:val="00F842FC"/>
    <w:rsid w:val="00F87A0C"/>
    <w:rsid w:val="00F9121C"/>
    <w:rsid w:val="00F92D29"/>
    <w:rsid w:val="00F96D6F"/>
    <w:rsid w:val="00FD73F2"/>
    <w:rsid w:val="00FE3E3B"/>
    <w:rsid w:val="00FE4723"/>
    <w:rsid w:val="00FF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B8ED1"/>
  <w15:chartTrackingRefBased/>
  <w15:docId w15:val="{91EAFB43-4C99-D24B-87B3-012B316EA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6F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6FF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5D6C11"/>
  </w:style>
  <w:style w:type="paragraph" w:styleId="a5">
    <w:name w:val="Normal (Web)"/>
    <w:basedOn w:val="a"/>
    <w:uiPriority w:val="99"/>
    <w:unhideWhenUsed/>
    <w:rsid w:val="000949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2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91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5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90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86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5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02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4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96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2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98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5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02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61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3</Words>
  <Characters>2413</Characters>
  <Application>Microsoft Office Word</Application>
  <DocSecurity>0</DocSecurity>
  <Lines>20</Lines>
  <Paragraphs>5</Paragraphs>
  <ScaleCrop>false</ScaleCrop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 高</dc:creator>
  <cp:keywords/>
  <dc:description/>
  <cp:lastModifiedBy>力 高</cp:lastModifiedBy>
  <cp:revision>2</cp:revision>
  <dcterms:created xsi:type="dcterms:W3CDTF">2024-08-24T06:40:00Z</dcterms:created>
  <dcterms:modified xsi:type="dcterms:W3CDTF">2024-08-24T06:40:00Z</dcterms:modified>
</cp:coreProperties>
</file>